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A650A" w14:textId="66F8FE0E" w:rsidR="00A56C45" w:rsidRPr="006B496D" w:rsidRDefault="00A56C45" w:rsidP="00A56C45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t xml:space="preserve">Supplementary </w:t>
      </w:r>
      <w:r w:rsidR="00EE30B2" w:rsidRPr="00EE30B2">
        <w:rPr>
          <w:rFonts w:ascii="Times New Roman" w:hAnsi="Times New Roman" w:cs="Times New Roman"/>
          <w:b/>
          <w:sz w:val="24"/>
        </w:rPr>
        <w:t>Material</w:t>
      </w:r>
      <w:r w:rsidRPr="006B496D">
        <w:rPr>
          <w:rFonts w:ascii="Times New Roman" w:hAnsi="Times New Roman" w:cs="Times New Roman"/>
          <w:b/>
          <w:sz w:val="24"/>
        </w:rPr>
        <w:t xml:space="preserve"> 2. </w:t>
      </w:r>
      <w:r w:rsidR="00F25068" w:rsidRPr="006B496D">
        <w:rPr>
          <w:rFonts w:ascii="Times New Roman" w:hAnsi="Times New Roman" w:cs="Times New Roman"/>
          <w:b/>
          <w:sz w:val="24"/>
        </w:rPr>
        <w:t>E</w:t>
      </w:r>
      <w:r w:rsidR="00F1140F" w:rsidRPr="006B496D">
        <w:rPr>
          <w:rFonts w:ascii="Times New Roman" w:hAnsi="Times New Roman" w:cs="Times New Roman"/>
          <w:b/>
          <w:sz w:val="24"/>
        </w:rPr>
        <w:t xml:space="preserve">xample foods of </w:t>
      </w:r>
      <w:r w:rsidR="00F25068" w:rsidRPr="006B496D">
        <w:rPr>
          <w:rFonts w:ascii="Times New Roman" w:hAnsi="Times New Roman" w:cs="Times New Roman"/>
          <w:b/>
          <w:sz w:val="24"/>
        </w:rPr>
        <w:t xml:space="preserve">the </w:t>
      </w:r>
      <w:r w:rsidRPr="006B496D">
        <w:rPr>
          <w:rFonts w:ascii="Times New Roman" w:hAnsi="Times New Roman" w:cs="Times New Roman"/>
          <w:b/>
          <w:sz w:val="24"/>
        </w:rPr>
        <w:t xml:space="preserve">412 foods in </w:t>
      </w:r>
      <w:r w:rsidR="00F25068" w:rsidRPr="006B496D">
        <w:rPr>
          <w:rFonts w:ascii="Times New Roman" w:hAnsi="Times New Roman" w:cs="Times New Roman"/>
          <w:b/>
          <w:sz w:val="24"/>
        </w:rPr>
        <w:t>the</w:t>
      </w:r>
      <w:r w:rsidRPr="006B496D">
        <w:rPr>
          <w:rFonts w:ascii="Times New Roman" w:hAnsi="Times New Roman" w:cs="Times New Roman"/>
          <w:b/>
          <w:sz w:val="24"/>
        </w:rPr>
        <w:t xml:space="preserve"> food frequency questionnaire </w:t>
      </w:r>
      <w:r w:rsidR="00F1140F" w:rsidRPr="006B496D">
        <w:rPr>
          <w:rFonts w:ascii="Times New Roman" w:hAnsi="Times New Roman" w:cs="Times New Roman"/>
          <w:b/>
          <w:sz w:val="24"/>
        </w:rPr>
        <w:t>by food groups of the National Institute of Agricultural Sc</w:t>
      </w:r>
      <w:r w:rsidR="00F25068" w:rsidRPr="006B496D">
        <w:rPr>
          <w:rFonts w:ascii="Times New Roman" w:hAnsi="Times New Roman" w:cs="Times New Roman"/>
          <w:b/>
          <w:sz w:val="24"/>
        </w:rPr>
        <w:t>i</w:t>
      </w:r>
      <w:r w:rsidR="00F1140F" w:rsidRPr="006B496D">
        <w:rPr>
          <w:rFonts w:ascii="Times New Roman" w:hAnsi="Times New Roman" w:cs="Times New Roman"/>
          <w:b/>
          <w:sz w:val="24"/>
        </w:rPr>
        <w:t>ences (NAS)</w:t>
      </w:r>
    </w:p>
    <w:tbl>
      <w:tblPr>
        <w:tblW w:w="1540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1014"/>
      </w:tblGrid>
      <w:tr w:rsidR="00A56C45" w:rsidRPr="00F529DB" w14:paraId="69A954FC" w14:textId="77777777" w:rsidTr="001A6326">
        <w:trPr>
          <w:trHeight w:val="22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69AAAFDE" w14:textId="611C69B3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od groups</w:t>
            </w:r>
            <w:r w:rsidR="003E3BF9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429D108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foods</w:t>
            </w:r>
          </w:p>
        </w:tc>
        <w:tc>
          <w:tcPr>
            <w:tcW w:w="11014" w:type="dxa"/>
            <w:tcBorders>
              <w:bottom w:val="single" w:sz="8" w:space="0" w:color="auto"/>
            </w:tcBorders>
            <w:vAlign w:val="center"/>
          </w:tcPr>
          <w:p w14:paraId="634503A2" w14:textId="7C9513C4" w:rsidR="00A56C45" w:rsidRPr="00F529DB" w:rsidRDefault="00F25068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="00A56C45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ample</w:t>
            </w:r>
            <w:r w:rsidR="003E3BF9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A56C45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food</w:t>
            </w:r>
          </w:p>
        </w:tc>
      </w:tr>
      <w:tr w:rsidR="00A56C45" w:rsidRPr="00F529DB" w14:paraId="7F2BEE7A" w14:textId="77777777" w:rsidTr="003E3BF9">
        <w:trPr>
          <w:trHeight w:val="22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vAlign w:val="center"/>
          </w:tcPr>
          <w:p w14:paraId="202E4069" w14:textId="6764EA98" w:rsidR="00A56C45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Cereals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2969AF19" w14:textId="2588BA70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7</w:t>
            </w:r>
            <w:r w:rsidR="001920CD" w:rsidRPr="00F529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014" w:type="dxa"/>
            <w:tcBorders>
              <w:top w:val="dotted" w:sz="4" w:space="0" w:color="auto"/>
              <w:bottom w:val="nil"/>
            </w:tcBorders>
            <w:vAlign w:val="center"/>
          </w:tcPr>
          <w:p w14:paraId="566F1956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rosomillet, Polished grain; Buckwheat starch jelly; Wheat flour, hard (strong) flour; Barley, naked barley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5202CE78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F543C46" w14:textId="09651FC6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Potatoes </w:t>
            </w:r>
            <w:r w:rsidR="004047F3" w:rsidRPr="00F529DB">
              <w:rPr>
                <w:rFonts w:ascii="Times New Roman" w:hAnsi="Times New Roman" w:cs="Times New Roman"/>
                <w:szCs w:val="20"/>
              </w:rPr>
              <w:t>a</w:t>
            </w:r>
            <w:r w:rsidRPr="00F529DB">
              <w:rPr>
                <w:rFonts w:ascii="Times New Roman" w:hAnsi="Times New Roman" w:cs="Times New Roman"/>
                <w:szCs w:val="20"/>
              </w:rPr>
              <w:t>nd Starch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99224C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36C5816C" w14:textId="514ECE49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Potatoes, raw; Sweet potatoes, raw; Starches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>potato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, powder; Starches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 xml:space="preserve">cellophane </w:t>
            </w:r>
            <w:r w:rsidRPr="00F529DB">
              <w:rPr>
                <w:rFonts w:ascii="Times New Roman" w:hAnsi="Times New Roman" w:cs="Times New Roman"/>
                <w:szCs w:val="20"/>
              </w:rPr>
              <w:t>noodle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18268796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368B049" w14:textId="23E2F213" w:rsidR="00A56C45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Sugars </w:t>
            </w:r>
            <w:r w:rsidR="004047F3" w:rsidRPr="00F529DB">
              <w:rPr>
                <w:rFonts w:ascii="Times New Roman" w:hAnsi="Times New Roman" w:cs="Times New Roman"/>
                <w:szCs w:val="20"/>
              </w:rPr>
              <w:t>a</w:t>
            </w:r>
            <w:r w:rsidRPr="00F529DB">
              <w:rPr>
                <w:rFonts w:ascii="Times New Roman" w:hAnsi="Times New Roman" w:cs="Times New Roman"/>
                <w:szCs w:val="20"/>
              </w:rPr>
              <w:t>nd Sweeten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FC4FF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13755ABC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Honey; Sugar, White sugar; Candy, hard; Caramel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7E9B32E4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336F9E2" w14:textId="1FB79484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uls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1D11AA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793B9A4B" w14:textId="42EB8585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Soybean</w:t>
            </w:r>
            <w:r w:rsidR="006113C9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1EDB"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Glycine max (L.) Merr.</w:t>
            </w:r>
            <w:r w:rsidR="004C1EDB" w:rsidRPr="00F529DB">
              <w:rPr>
                <w:rFonts w:ascii="Times New Roman" w:hAnsi="Times New Roman" w:cs="Times New Roman"/>
                <w:szCs w:val="20"/>
              </w:rPr>
              <w:t>)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; Black beans,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Heuktae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;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Kongjorim</w:t>
            </w:r>
            <w:r w:rsidR="00F25068" w:rsidRPr="00F529DB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>(Simmered beans in soy sauce and sugar); Tofu soybean milk, drink</w:t>
            </w:r>
            <w:r w:rsidR="00F25068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Vegemeal</w:t>
            </w:r>
            <w:r w:rsidRPr="00F529DB">
              <w:rPr>
                <w:rFonts w:ascii="Times New Roman" w:hAnsi="Times New Roman" w:cs="Times New Roman"/>
                <w:szCs w:val="20"/>
              </w:rPr>
              <w:t>)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473693A1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2060695" w14:textId="546D78C6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Nuts </w:t>
            </w:r>
            <w:r w:rsidR="004047F3" w:rsidRPr="00F529DB">
              <w:rPr>
                <w:rFonts w:ascii="Times New Roman" w:hAnsi="Times New Roman" w:cs="Times New Roman"/>
                <w:szCs w:val="20"/>
              </w:rPr>
              <w:t>a</w:t>
            </w:r>
            <w:r w:rsidRPr="00F529DB">
              <w:rPr>
                <w:rFonts w:ascii="Times New Roman" w:hAnsi="Times New Roman" w:cs="Times New Roman"/>
                <w:szCs w:val="20"/>
              </w:rPr>
              <w:t>nd See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376D20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25624D27" w14:textId="09EF1568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eanut</w:t>
            </w:r>
            <w:r w:rsidR="006113C9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Arachis hypogaea</w:t>
            </w:r>
            <w:r w:rsidRPr="00F529DB">
              <w:rPr>
                <w:rFonts w:ascii="Times New Roman" w:hAnsi="Times New Roman" w:cs="Times New Roman"/>
                <w:szCs w:val="20"/>
              </w:rPr>
              <w:t>), dried; Almonds, seasoned; Pine nuts, roasted; Sesame, black, roasted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377D5348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0008B5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Vegetab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ED7333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43693E06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Chinese cabbage, raw; Broccoli, raw; Onion, raw, domestic; Soybean sprouts, boiled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251B642B" w14:textId="77777777" w:rsidTr="003E3BF9">
        <w:trPr>
          <w:trHeight w:val="211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DF0C899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Mushroom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4C6E7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0435F597" w14:textId="7EBB4B3D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Oyster mushroom, raw; Wood ear</w:t>
            </w:r>
            <w:r w:rsidR="006113C9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Auricularia auricula-judae</w:t>
            </w:r>
            <w:r w:rsidRPr="00F529DB">
              <w:rPr>
                <w:rFonts w:ascii="Times New Roman" w:hAnsi="Times New Roman" w:cs="Times New Roman"/>
                <w:szCs w:val="20"/>
              </w:rPr>
              <w:t>), blanched; Pine mushroom</w:t>
            </w:r>
            <w:r w:rsidR="006113C9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Tricholoma matsutake Sing</w:t>
            </w:r>
            <w:r w:rsidRPr="00F529DB">
              <w:rPr>
                <w:rFonts w:ascii="Times New Roman" w:hAnsi="Times New Roman" w:cs="Times New Roman"/>
                <w:szCs w:val="20"/>
              </w:rPr>
              <w:t>.), raw; Cultivated mushroom</w:t>
            </w:r>
            <w:r w:rsidR="006113C9" w:rsidRPr="00F529D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1EDB" w:rsidRPr="00F529DB">
              <w:rPr>
                <w:rFonts w:ascii="Times New Roman" w:hAnsi="Times New Roman" w:cs="Times New Roman"/>
                <w:szCs w:val="20"/>
              </w:rPr>
              <w:t>(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Agaricus bisporus (Lge.) Sing.</w:t>
            </w:r>
            <w:r w:rsidR="004C1EDB" w:rsidRPr="00F529DB">
              <w:rPr>
                <w:rFonts w:ascii="Times New Roman" w:hAnsi="Times New Roman" w:cs="Times New Roman"/>
                <w:szCs w:val="20"/>
              </w:rPr>
              <w:t>)</w:t>
            </w:r>
            <w:r w:rsidRPr="00F529DB">
              <w:rPr>
                <w:rFonts w:ascii="Times New Roman" w:hAnsi="Times New Roman" w:cs="Times New Roman"/>
                <w:szCs w:val="20"/>
              </w:rPr>
              <w:t>, raw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5880BF27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6DE95F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Frui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2B33F7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48755668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Strawberries, raw, improved; Peach, raw, yellow; Apple, raw,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Hongok</w:t>
            </w:r>
            <w:r w:rsidRPr="00F529DB">
              <w:rPr>
                <w:rFonts w:ascii="Times New Roman" w:hAnsi="Times New Roman" w:cs="Times New Roman"/>
                <w:szCs w:val="20"/>
              </w:rPr>
              <w:t>; Orange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21A1E2DB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E32202B" w14:textId="06BF34C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090C21" w14:textId="70585888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6</w:t>
            </w:r>
            <w:r w:rsidR="001920CD" w:rsidRPr="00F529D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2A232728" w14:textId="6F8CE2C4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Beef, </w:t>
            </w:r>
            <w:r w:rsidR="00D96244" w:rsidRPr="00F529DB">
              <w:rPr>
                <w:rFonts w:ascii="Times New Roman" w:hAnsi="Times New Roman" w:cs="Times New Roman"/>
                <w:szCs w:val="20"/>
              </w:rPr>
              <w:t>Korean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 cattle, loin; Beef, </w:t>
            </w:r>
            <w:r w:rsidR="00D96244" w:rsidRPr="00F529DB">
              <w:rPr>
                <w:rFonts w:ascii="Times New Roman" w:hAnsi="Times New Roman" w:cs="Times New Roman"/>
                <w:szCs w:val="20"/>
              </w:rPr>
              <w:t>Korean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 cattle,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Bulgogi</w:t>
            </w:r>
            <w:r w:rsidRPr="00F529DB">
              <w:rPr>
                <w:rFonts w:ascii="Times New Roman" w:hAnsi="Times New Roman" w:cs="Times New Roman"/>
                <w:szCs w:val="20"/>
              </w:rPr>
              <w:t>, Sliced beef with sauce; Pork, ribs, raw; Chicken, meat and skin, raw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0BA72A1E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A889D4F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Egg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07D0EA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34E68C75" w14:textId="0AE45D76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Egg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>whole</w:t>
            </w:r>
            <w:r w:rsidRPr="00F529DB">
              <w:rPr>
                <w:rFonts w:ascii="Times New Roman" w:hAnsi="Times New Roman" w:cs="Times New Roman"/>
                <w:szCs w:val="20"/>
              </w:rPr>
              <w:t>, raw; Quail's egg, fresh</w:t>
            </w:r>
          </w:p>
        </w:tc>
      </w:tr>
      <w:tr w:rsidR="00A56C45" w:rsidRPr="00F529DB" w14:paraId="275076EA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7076A8F" w14:textId="0D5825D1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Fish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8FC97D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41319C9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Anchovy, raw; Alaska pollock, raw; Shrimp, jumbo shrimp, raw; Squid, raw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0170DC5C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4EEBBBC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Seawee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A4F52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045D1164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Laver, dried; Seaweed, kelp, dried; Sea mustard, raw, cultured; Sea mustard, stem, raw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610234F3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1C25D48" w14:textId="29E87B68" w:rsidR="00A56C45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Milks </w:t>
            </w:r>
            <w:r w:rsidR="004047F3" w:rsidRPr="00F529DB">
              <w:rPr>
                <w:rFonts w:ascii="Times New Roman" w:hAnsi="Times New Roman" w:cs="Times New Roman"/>
                <w:szCs w:val="20"/>
              </w:rPr>
              <w:t>a</w:t>
            </w:r>
            <w:r w:rsidRPr="00F529DB">
              <w:rPr>
                <w:rFonts w:ascii="Times New Roman" w:hAnsi="Times New Roman" w:cs="Times New Roman"/>
                <w:szCs w:val="20"/>
              </w:rPr>
              <w:t>nd Milk Produc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818545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1BE2A5E0" w14:textId="75E22CD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Cow's milk; Ice cream, vanilla; Yogurt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>curd</w:t>
            </w:r>
            <w:r w:rsidRPr="00F529DB">
              <w:rPr>
                <w:rFonts w:ascii="Times New Roman" w:hAnsi="Times New Roman" w:cs="Times New Roman"/>
                <w:szCs w:val="20"/>
              </w:rPr>
              <w:t>, type; Cheese, mozzarella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225558EA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B6C5B1D" w14:textId="56D3051B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Oils </w:t>
            </w:r>
            <w:r w:rsidR="004047F3" w:rsidRPr="00F529DB">
              <w:rPr>
                <w:rFonts w:ascii="Times New Roman" w:hAnsi="Times New Roman" w:cs="Times New Roman"/>
                <w:szCs w:val="20"/>
              </w:rPr>
              <w:t>a</w:t>
            </w:r>
            <w:r w:rsidRPr="00F529DB">
              <w:rPr>
                <w:rFonts w:ascii="Times New Roman" w:hAnsi="Times New Roman" w:cs="Times New Roman"/>
                <w:szCs w:val="20"/>
              </w:rPr>
              <w:t>nd Fa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F054B5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3CEE7042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Butter; Margarine; Sesame oil; Soybean oil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0FFFEBCC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5382E83" w14:textId="1B51BCDE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Te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5D3F71" w14:textId="4A74648C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6F57A272" w14:textId="353B6017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Coffee, powder, instant; Green tea, leaves, dried, infusion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A56C45" w:rsidRPr="00F529DB" w14:paraId="7F82E33E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CB63F6C" w14:textId="7877C777" w:rsidR="00A56C45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Beverag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ABD059" w14:textId="262C22E8" w:rsidR="00A56C45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6864D66C" w14:textId="0A90D2EF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Carbonated beverages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>Cola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; Carbonated beverages, </w:t>
            </w:r>
            <w:r w:rsidR="00032BBA" w:rsidRPr="00F529DB">
              <w:rPr>
                <w:rFonts w:ascii="Times New Roman" w:hAnsi="Times New Roman" w:cs="Times New Roman"/>
                <w:szCs w:val="20"/>
              </w:rPr>
              <w:t>Cider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; </w:t>
            </w:r>
            <w:r w:rsidR="00FE0E94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etc.</w:t>
            </w:r>
          </w:p>
        </w:tc>
      </w:tr>
      <w:tr w:rsidR="001920CD" w:rsidRPr="00F529DB" w14:paraId="59E04558" w14:textId="77777777" w:rsidTr="003E3BF9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1CEAD2E" w14:textId="5843C5B8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Alcoh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D6923B" w14:textId="2442534C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32B4B714" w14:textId="3A444C72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1920CD" w:rsidRPr="00F529DB" w14:paraId="02C10809" w14:textId="77777777" w:rsidTr="00A5570C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FC6530F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Seasoning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6D6049" w14:textId="77777777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4D13917B" w14:textId="67F54E29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 xml:space="preserve">Red pepper powder;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Doenjang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;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Ssamjang</w:t>
            </w:r>
            <w:r w:rsidR="00F25068" w:rsidRPr="00F529DB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F529DB">
              <w:rPr>
                <w:rFonts w:ascii="Times New Roman" w:hAnsi="Times New Roman" w:cs="Times New Roman"/>
                <w:szCs w:val="20"/>
              </w:rPr>
              <w:t xml:space="preserve">(Mixed soybean paste with red pepper paste); </w:t>
            </w:r>
            <w:r w:rsidRPr="00F529DB">
              <w:rPr>
                <w:rFonts w:ascii="Times New Roman" w:hAnsi="Times New Roman" w:cs="Times New Roman"/>
                <w:i/>
                <w:iCs/>
                <w:szCs w:val="20"/>
              </w:rPr>
              <w:t>Jajang</w:t>
            </w:r>
            <w:r w:rsidRPr="00F529DB">
              <w:rPr>
                <w:rFonts w:ascii="Times New Roman" w:hAnsi="Times New Roman" w:cs="Times New Roman"/>
                <w:szCs w:val="20"/>
              </w:rPr>
              <w:t>, Black bean paste;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</w:t>
            </w:r>
          </w:p>
        </w:tc>
      </w:tr>
      <w:tr w:rsidR="001920CD" w:rsidRPr="00F529DB" w14:paraId="4D779AC5" w14:textId="77777777" w:rsidTr="00A5570C">
        <w:trPr>
          <w:trHeight w:val="22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32B28E8" w14:textId="48F53AB6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repared Foo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CD1809" w14:textId="3A8EC5CB" w:rsidR="001920CD" w:rsidRPr="00F529DB" w:rsidRDefault="001920CD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014" w:type="dxa"/>
            <w:tcBorders>
              <w:top w:val="nil"/>
              <w:bottom w:val="nil"/>
            </w:tcBorders>
            <w:vAlign w:val="center"/>
          </w:tcPr>
          <w:p w14:paraId="5C1FDD3F" w14:textId="15474372" w:rsidR="001920CD" w:rsidRPr="00F529DB" w:rsidRDefault="00FE0E94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izza; Hamburger, regular</w:t>
            </w:r>
          </w:p>
        </w:tc>
      </w:tr>
      <w:tr w:rsidR="00A56C45" w:rsidRPr="00F529DB" w14:paraId="387AE38A" w14:textId="77777777" w:rsidTr="00A5570C">
        <w:trPr>
          <w:trHeight w:val="22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72551AD2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5F2D1EA" w14:textId="77777777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jc w:val="center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014" w:type="dxa"/>
            <w:tcBorders>
              <w:top w:val="nil"/>
              <w:bottom w:val="single" w:sz="8" w:space="0" w:color="auto"/>
            </w:tcBorders>
            <w:vAlign w:val="center"/>
          </w:tcPr>
          <w:p w14:paraId="0F6BDFF1" w14:textId="0D5A48EF" w:rsidR="00A56C45" w:rsidRPr="00F529DB" w:rsidRDefault="00A56C45" w:rsidP="00F529DB">
            <w:pPr>
              <w:widowControl/>
              <w:wordWrap/>
              <w:autoSpaceDE/>
              <w:autoSpaceDN/>
              <w:spacing w:after="0" w:line="240" w:lineRule="auto"/>
              <w:ind w:rightChars="1" w:right="2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ine leaves; Leavening agent, yeast, dried</w:t>
            </w:r>
          </w:p>
        </w:tc>
      </w:tr>
    </w:tbl>
    <w:p w14:paraId="3048AFCA" w14:textId="26AA19F2" w:rsidR="00887900" w:rsidRPr="006B496D" w:rsidRDefault="003E3BF9" w:rsidP="0088790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sz w:val="18"/>
          <w:vertAlign w:val="superscript"/>
        </w:rPr>
        <w:t xml:space="preserve">1 </w:t>
      </w:r>
      <w:r w:rsidR="0098566A" w:rsidRPr="006B496D">
        <w:rPr>
          <w:rFonts w:ascii="Times New Roman" w:hAnsi="Times New Roman" w:cs="Times New Roman"/>
          <w:sz w:val="18"/>
        </w:rPr>
        <w:t xml:space="preserve">Twenty Food groups of the National Institute of Agricultural Sciences, ver. 9.2 </w:t>
      </w:r>
      <w:bookmarkStart w:id="0" w:name="_GoBack"/>
      <w:bookmarkEnd w:id="0"/>
    </w:p>
    <w:p w14:paraId="5325E26A" w14:textId="78D221E6" w:rsidR="00610444" w:rsidRPr="006B496D" w:rsidRDefault="00610444" w:rsidP="006113C9">
      <w:pPr>
        <w:rPr>
          <w:rFonts w:ascii="Times New Roman" w:hAnsi="Times New Roman" w:cs="Times New Roman"/>
          <w:b/>
          <w:sz w:val="24"/>
        </w:rPr>
      </w:pPr>
    </w:p>
    <w:sectPr w:rsidR="00610444" w:rsidRPr="006B496D" w:rsidSect="00A5570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B808E" w14:textId="77777777" w:rsidR="00C470C0" w:rsidRDefault="00C470C0" w:rsidP="00C65E65">
      <w:pPr>
        <w:spacing w:after="0" w:line="240" w:lineRule="auto"/>
      </w:pPr>
      <w:r>
        <w:separator/>
      </w:r>
    </w:p>
  </w:endnote>
  <w:endnote w:type="continuationSeparator" w:id="0">
    <w:p w14:paraId="26136930" w14:textId="77777777" w:rsidR="00C470C0" w:rsidRDefault="00C470C0" w:rsidP="00C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249BB" w14:textId="77777777" w:rsidR="00C470C0" w:rsidRDefault="00C470C0" w:rsidP="00C65E65">
      <w:pPr>
        <w:spacing w:after="0" w:line="240" w:lineRule="auto"/>
      </w:pPr>
      <w:r>
        <w:separator/>
      </w:r>
    </w:p>
  </w:footnote>
  <w:footnote w:type="continuationSeparator" w:id="0">
    <w:p w14:paraId="07593C48" w14:textId="77777777" w:rsidR="00C470C0" w:rsidRDefault="00C470C0" w:rsidP="00C6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9C326D"/>
    <w:multiLevelType w:val="hybridMultilevel"/>
    <w:tmpl w:val="CD526B50"/>
    <w:lvl w:ilvl="0" w:tplc="FB7A0F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25"/>
    <w:rsid w:val="000024D4"/>
    <w:rsid w:val="00007055"/>
    <w:rsid w:val="00012166"/>
    <w:rsid w:val="00027004"/>
    <w:rsid w:val="00031DC4"/>
    <w:rsid w:val="00032BBA"/>
    <w:rsid w:val="00036327"/>
    <w:rsid w:val="000518EF"/>
    <w:rsid w:val="0005192E"/>
    <w:rsid w:val="00051BD4"/>
    <w:rsid w:val="000632D4"/>
    <w:rsid w:val="000A23EE"/>
    <w:rsid w:val="000C3246"/>
    <w:rsid w:val="000C4896"/>
    <w:rsid w:val="000C6304"/>
    <w:rsid w:val="000D4FC4"/>
    <w:rsid w:val="000E2A1F"/>
    <w:rsid w:val="000E4C0A"/>
    <w:rsid w:val="000E4FD9"/>
    <w:rsid w:val="000F49A0"/>
    <w:rsid w:val="00104FFD"/>
    <w:rsid w:val="00113A25"/>
    <w:rsid w:val="00120640"/>
    <w:rsid w:val="001303D4"/>
    <w:rsid w:val="0014408F"/>
    <w:rsid w:val="00156F0A"/>
    <w:rsid w:val="001619E6"/>
    <w:rsid w:val="001633A0"/>
    <w:rsid w:val="00171600"/>
    <w:rsid w:val="00176C24"/>
    <w:rsid w:val="001920CD"/>
    <w:rsid w:val="00192D76"/>
    <w:rsid w:val="001931AB"/>
    <w:rsid w:val="001A6326"/>
    <w:rsid w:val="001B492C"/>
    <w:rsid w:val="001B6D7F"/>
    <w:rsid w:val="001C25E5"/>
    <w:rsid w:val="001C5C38"/>
    <w:rsid w:val="001D0591"/>
    <w:rsid w:val="001E1DB7"/>
    <w:rsid w:val="001F2CEB"/>
    <w:rsid w:val="00201EB4"/>
    <w:rsid w:val="00212E24"/>
    <w:rsid w:val="00213EBC"/>
    <w:rsid w:val="0023231E"/>
    <w:rsid w:val="002467EC"/>
    <w:rsid w:val="00264FEA"/>
    <w:rsid w:val="00275C4B"/>
    <w:rsid w:val="00296F43"/>
    <w:rsid w:val="002A0260"/>
    <w:rsid w:val="002B4B72"/>
    <w:rsid w:val="002E6985"/>
    <w:rsid w:val="002F0A74"/>
    <w:rsid w:val="002F1A25"/>
    <w:rsid w:val="002F3D39"/>
    <w:rsid w:val="002F6434"/>
    <w:rsid w:val="00306649"/>
    <w:rsid w:val="003138E9"/>
    <w:rsid w:val="0032101B"/>
    <w:rsid w:val="00345465"/>
    <w:rsid w:val="00351786"/>
    <w:rsid w:val="00375E85"/>
    <w:rsid w:val="0038466D"/>
    <w:rsid w:val="003921A8"/>
    <w:rsid w:val="003A703B"/>
    <w:rsid w:val="003B05E8"/>
    <w:rsid w:val="003C0881"/>
    <w:rsid w:val="003C2440"/>
    <w:rsid w:val="003C6608"/>
    <w:rsid w:val="003E35E1"/>
    <w:rsid w:val="003E3BF9"/>
    <w:rsid w:val="003F43E1"/>
    <w:rsid w:val="003F666D"/>
    <w:rsid w:val="004047F3"/>
    <w:rsid w:val="004524FC"/>
    <w:rsid w:val="00471BE0"/>
    <w:rsid w:val="00477518"/>
    <w:rsid w:val="004B6423"/>
    <w:rsid w:val="004C1EDB"/>
    <w:rsid w:val="004C23CA"/>
    <w:rsid w:val="004C6885"/>
    <w:rsid w:val="004D0D19"/>
    <w:rsid w:val="004D4718"/>
    <w:rsid w:val="004D78C5"/>
    <w:rsid w:val="004E3481"/>
    <w:rsid w:val="004E7AD7"/>
    <w:rsid w:val="004F17B0"/>
    <w:rsid w:val="004F18D7"/>
    <w:rsid w:val="004F282D"/>
    <w:rsid w:val="00501F7A"/>
    <w:rsid w:val="0051211D"/>
    <w:rsid w:val="00535557"/>
    <w:rsid w:val="00536015"/>
    <w:rsid w:val="00551F44"/>
    <w:rsid w:val="00556C2F"/>
    <w:rsid w:val="00556F56"/>
    <w:rsid w:val="0055777B"/>
    <w:rsid w:val="00567B4B"/>
    <w:rsid w:val="0057099D"/>
    <w:rsid w:val="0059607F"/>
    <w:rsid w:val="005A2742"/>
    <w:rsid w:val="005A7FCF"/>
    <w:rsid w:val="005B1867"/>
    <w:rsid w:val="005B4C6C"/>
    <w:rsid w:val="005B6FC2"/>
    <w:rsid w:val="005C3560"/>
    <w:rsid w:val="005C4D31"/>
    <w:rsid w:val="005D73DE"/>
    <w:rsid w:val="005E2560"/>
    <w:rsid w:val="005F20EE"/>
    <w:rsid w:val="005F7D77"/>
    <w:rsid w:val="00602BCA"/>
    <w:rsid w:val="00604F84"/>
    <w:rsid w:val="00607956"/>
    <w:rsid w:val="00610444"/>
    <w:rsid w:val="006113C9"/>
    <w:rsid w:val="00616600"/>
    <w:rsid w:val="006353EF"/>
    <w:rsid w:val="0063728B"/>
    <w:rsid w:val="0064039F"/>
    <w:rsid w:val="00645DE4"/>
    <w:rsid w:val="006627A0"/>
    <w:rsid w:val="00666EF4"/>
    <w:rsid w:val="00671A4C"/>
    <w:rsid w:val="006B496D"/>
    <w:rsid w:val="006B60FB"/>
    <w:rsid w:val="006C1920"/>
    <w:rsid w:val="006C30CC"/>
    <w:rsid w:val="006D604C"/>
    <w:rsid w:val="006E04D4"/>
    <w:rsid w:val="006F0C90"/>
    <w:rsid w:val="006F6041"/>
    <w:rsid w:val="007159DB"/>
    <w:rsid w:val="00725030"/>
    <w:rsid w:val="00743724"/>
    <w:rsid w:val="0075214F"/>
    <w:rsid w:val="007569E9"/>
    <w:rsid w:val="0079492A"/>
    <w:rsid w:val="007A314F"/>
    <w:rsid w:val="007E7D8A"/>
    <w:rsid w:val="007F290D"/>
    <w:rsid w:val="007F624C"/>
    <w:rsid w:val="00817EBD"/>
    <w:rsid w:val="008201DB"/>
    <w:rsid w:val="008235E4"/>
    <w:rsid w:val="0084045D"/>
    <w:rsid w:val="00845311"/>
    <w:rsid w:val="00880491"/>
    <w:rsid w:val="00881498"/>
    <w:rsid w:val="0088594B"/>
    <w:rsid w:val="00887900"/>
    <w:rsid w:val="00893B9C"/>
    <w:rsid w:val="008B790E"/>
    <w:rsid w:val="008C7849"/>
    <w:rsid w:val="008D38FE"/>
    <w:rsid w:val="008D409F"/>
    <w:rsid w:val="00903F91"/>
    <w:rsid w:val="00910085"/>
    <w:rsid w:val="00911E8C"/>
    <w:rsid w:val="00934B6D"/>
    <w:rsid w:val="00945A4C"/>
    <w:rsid w:val="00952C66"/>
    <w:rsid w:val="009810B4"/>
    <w:rsid w:val="0098566A"/>
    <w:rsid w:val="0098606F"/>
    <w:rsid w:val="00987EDC"/>
    <w:rsid w:val="009B15A3"/>
    <w:rsid w:val="009B33F4"/>
    <w:rsid w:val="009C06C1"/>
    <w:rsid w:val="009E282C"/>
    <w:rsid w:val="009E3291"/>
    <w:rsid w:val="009E7300"/>
    <w:rsid w:val="00A059E1"/>
    <w:rsid w:val="00A17B4D"/>
    <w:rsid w:val="00A26BB5"/>
    <w:rsid w:val="00A4287F"/>
    <w:rsid w:val="00A5013A"/>
    <w:rsid w:val="00A5570C"/>
    <w:rsid w:val="00A56C45"/>
    <w:rsid w:val="00A76F1F"/>
    <w:rsid w:val="00A95C1C"/>
    <w:rsid w:val="00AA0B3A"/>
    <w:rsid w:val="00AA486C"/>
    <w:rsid w:val="00AB6252"/>
    <w:rsid w:val="00AC1844"/>
    <w:rsid w:val="00AE11F3"/>
    <w:rsid w:val="00AF382C"/>
    <w:rsid w:val="00B040D2"/>
    <w:rsid w:val="00B326FB"/>
    <w:rsid w:val="00B51386"/>
    <w:rsid w:val="00B5461F"/>
    <w:rsid w:val="00B555A4"/>
    <w:rsid w:val="00B76A87"/>
    <w:rsid w:val="00B832E0"/>
    <w:rsid w:val="00B917B6"/>
    <w:rsid w:val="00BA3D8F"/>
    <w:rsid w:val="00BA7E4C"/>
    <w:rsid w:val="00BB3105"/>
    <w:rsid w:val="00BB4417"/>
    <w:rsid w:val="00BD472A"/>
    <w:rsid w:val="00BE1464"/>
    <w:rsid w:val="00BE1B2C"/>
    <w:rsid w:val="00C10690"/>
    <w:rsid w:val="00C133E7"/>
    <w:rsid w:val="00C21BC5"/>
    <w:rsid w:val="00C26EDA"/>
    <w:rsid w:val="00C30F1C"/>
    <w:rsid w:val="00C470C0"/>
    <w:rsid w:val="00C63DBD"/>
    <w:rsid w:val="00C6483B"/>
    <w:rsid w:val="00C65E65"/>
    <w:rsid w:val="00C7183A"/>
    <w:rsid w:val="00CB59D2"/>
    <w:rsid w:val="00CB652D"/>
    <w:rsid w:val="00CC1718"/>
    <w:rsid w:val="00CE15F0"/>
    <w:rsid w:val="00CE5465"/>
    <w:rsid w:val="00CF7599"/>
    <w:rsid w:val="00D1009E"/>
    <w:rsid w:val="00D11EE6"/>
    <w:rsid w:val="00D16B2A"/>
    <w:rsid w:val="00D25C8E"/>
    <w:rsid w:val="00D3377F"/>
    <w:rsid w:val="00D72686"/>
    <w:rsid w:val="00D92E32"/>
    <w:rsid w:val="00D96244"/>
    <w:rsid w:val="00DC3695"/>
    <w:rsid w:val="00DE3C39"/>
    <w:rsid w:val="00DE3D08"/>
    <w:rsid w:val="00DE5841"/>
    <w:rsid w:val="00DF3964"/>
    <w:rsid w:val="00E11D05"/>
    <w:rsid w:val="00E15323"/>
    <w:rsid w:val="00E226CE"/>
    <w:rsid w:val="00E368C2"/>
    <w:rsid w:val="00E44CBF"/>
    <w:rsid w:val="00E47331"/>
    <w:rsid w:val="00E71A39"/>
    <w:rsid w:val="00E72D2D"/>
    <w:rsid w:val="00EA4653"/>
    <w:rsid w:val="00EA7355"/>
    <w:rsid w:val="00EA7723"/>
    <w:rsid w:val="00ED23BB"/>
    <w:rsid w:val="00ED2E1A"/>
    <w:rsid w:val="00ED5836"/>
    <w:rsid w:val="00ED5CF3"/>
    <w:rsid w:val="00EE30B2"/>
    <w:rsid w:val="00EE62DF"/>
    <w:rsid w:val="00EF0C97"/>
    <w:rsid w:val="00EF24B8"/>
    <w:rsid w:val="00EF7968"/>
    <w:rsid w:val="00F1140F"/>
    <w:rsid w:val="00F17B05"/>
    <w:rsid w:val="00F2469A"/>
    <w:rsid w:val="00F25068"/>
    <w:rsid w:val="00F2784F"/>
    <w:rsid w:val="00F35801"/>
    <w:rsid w:val="00F3690F"/>
    <w:rsid w:val="00F4495A"/>
    <w:rsid w:val="00F529DB"/>
    <w:rsid w:val="00FB591B"/>
    <w:rsid w:val="00FC6706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870BD"/>
  <w15:docId w15:val="{0D6CD4AA-991F-4FE3-8A0C-DDEFC437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2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2F1A25"/>
    <w:pPr>
      <w:keepNext/>
      <w:tabs>
        <w:tab w:val="center" w:pos="3968"/>
      </w:tabs>
      <w:spacing w:line="480" w:lineRule="auto"/>
      <w:jc w:val="center"/>
      <w:outlineLvl w:val="0"/>
    </w:pPr>
    <w:rPr>
      <w:rFonts w:ascii="Times New Roman" w:eastAsia="바탕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1A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1A25"/>
    <w:rPr>
      <w:rFonts w:ascii="Times New Roman" w:eastAsia="바탕" w:hAnsi="Times New Roman" w:cs="Times New Roman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1A2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2F1A25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193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31AB"/>
    <w:rPr>
      <w:color w:val="954F72"/>
      <w:u w:val="single"/>
    </w:rPr>
  </w:style>
  <w:style w:type="paragraph" w:customStyle="1" w:styleId="msonormal0">
    <w:name w:val="msonormal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8">
    <w:name w:val="xl6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931A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931AB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931AB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1931A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5E65"/>
  </w:style>
  <w:style w:type="paragraph" w:styleId="a6">
    <w:name w:val="footer"/>
    <w:basedOn w:val="a"/>
    <w:link w:val="Char0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5E65"/>
  </w:style>
  <w:style w:type="paragraph" w:customStyle="1" w:styleId="xl66">
    <w:name w:val="xl66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F278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01F7A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D7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73D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138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138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B5138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D0D1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D0D19"/>
    <w:rPr>
      <w:b/>
      <w:bCs/>
    </w:rPr>
  </w:style>
  <w:style w:type="paragraph" w:styleId="ac">
    <w:name w:val="Revision"/>
    <w:hidden/>
    <w:uiPriority w:val="99"/>
    <w:semiHidden/>
    <w:rsid w:val="000F49A0"/>
    <w:pPr>
      <w:spacing w:after="0" w:line="240" w:lineRule="auto"/>
      <w:jc w:val="left"/>
    </w:pPr>
  </w:style>
  <w:style w:type="paragraph" w:customStyle="1" w:styleId="font7">
    <w:name w:val="font7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styleId="ad">
    <w:name w:val="No Spacing"/>
    <w:uiPriority w:val="1"/>
    <w:qFormat/>
    <w:rsid w:val="00602BCA"/>
    <w:pPr>
      <w:widowControl w:val="0"/>
      <w:wordWrap w:val="0"/>
      <w:autoSpaceDE w:val="0"/>
      <w:autoSpaceDN w:val="0"/>
      <w:spacing w:after="0" w:line="240" w:lineRule="auto"/>
    </w:pPr>
  </w:style>
  <w:style w:type="table" w:styleId="ae">
    <w:name w:val="Table Grid"/>
    <w:basedOn w:val="a1"/>
    <w:uiPriority w:val="39"/>
    <w:rsid w:val="00EA7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4B487-8BBB-4738-8932-8687D6705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JISEON</dc:creator>
  <cp:lastModifiedBy>jeaho02@outlook.kr</cp:lastModifiedBy>
  <cp:revision>2</cp:revision>
  <cp:lastPrinted>2023-06-02T07:56:00Z</cp:lastPrinted>
  <dcterms:created xsi:type="dcterms:W3CDTF">2024-09-13T15:58:00Z</dcterms:created>
  <dcterms:modified xsi:type="dcterms:W3CDTF">2024-09-13T15:58:00Z</dcterms:modified>
</cp:coreProperties>
</file>